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3"/>
        <w:gridCol w:w="584"/>
        <w:gridCol w:w="2426"/>
        <w:gridCol w:w="2812"/>
        <w:gridCol w:w="1481"/>
      </w:tblGrid>
      <w:tr w:rsidR="000849CD" w:rsidRPr="009A5E9F" w:rsidTr="00885E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1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22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88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22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885E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22" w:type="pct"/>
          </w:tcPr>
          <w:p w:rsidR="000849CD" w:rsidRPr="0020091A" w:rsidRDefault="00885E4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</w:p>
        </w:tc>
      </w:tr>
      <w:tr w:rsidR="000849CD" w:rsidRPr="009A5E9F" w:rsidTr="0088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47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22" w:type="pct"/>
          </w:tcPr>
          <w:p w:rsidR="000849CD" w:rsidRPr="0020091A" w:rsidRDefault="00885E4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Abstract </w:t>
            </w:r>
          </w:p>
        </w:tc>
      </w:tr>
      <w:tr w:rsidR="000849CD" w:rsidRPr="009A5E9F" w:rsidTr="00885E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22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88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22" w:type="pct"/>
          </w:tcPr>
          <w:p w:rsidR="000849CD" w:rsidRPr="0020091A" w:rsidRDefault="00885E4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Introduction </w:t>
            </w:r>
            <w:proofErr w:type="spellStart"/>
            <w:r>
              <w:rPr>
                <w:rFonts w:eastAsia="Times New Roman" w:cs="Arial"/>
                <w:sz w:val="19"/>
                <w:szCs w:val="19"/>
              </w:rPr>
              <w:t>parag</w:t>
            </w:r>
            <w:proofErr w:type="spellEnd"/>
            <w:r>
              <w:rPr>
                <w:rFonts w:eastAsia="Times New Roman" w:cs="Arial"/>
                <w:sz w:val="19"/>
                <w:szCs w:val="19"/>
              </w:rPr>
              <w:t>. 2 and 3</w:t>
            </w:r>
          </w:p>
        </w:tc>
      </w:tr>
      <w:tr w:rsidR="000849CD" w:rsidRPr="009A5E9F" w:rsidTr="00885E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22" w:type="pct"/>
          </w:tcPr>
          <w:p w:rsidR="000849CD" w:rsidRPr="0020091A" w:rsidRDefault="00885E4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Introduction </w:t>
            </w:r>
            <w:proofErr w:type="spellStart"/>
            <w:r>
              <w:rPr>
                <w:rFonts w:eastAsia="Times New Roman" w:cs="Arial"/>
                <w:sz w:val="19"/>
                <w:szCs w:val="19"/>
              </w:rPr>
              <w:t>parag</w:t>
            </w:r>
            <w:proofErr w:type="spellEnd"/>
            <w:r>
              <w:rPr>
                <w:rFonts w:eastAsia="Times New Roman" w:cs="Arial"/>
                <w:sz w:val="19"/>
                <w:szCs w:val="19"/>
              </w:rPr>
              <w:t xml:space="preserve">. </w:t>
            </w: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88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22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885E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1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22" w:type="pct"/>
          </w:tcPr>
          <w:p w:rsidR="000849CD" w:rsidRPr="00221E03" w:rsidRDefault="00885E43" w:rsidP="00EA0E8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 </w:t>
            </w:r>
            <w:proofErr w:type="spellStart"/>
            <w:r>
              <w:rPr>
                <w:rFonts w:eastAsia="Times New Roman" w:cs="Arial"/>
                <w:sz w:val="19"/>
                <w:szCs w:val="19"/>
              </w:rPr>
              <w:t>parag</w:t>
            </w:r>
            <w:proofErr w:type="spellEnd"/>
            <w:r>
              <w:rPr>
                <w:rFonts w:eastAsia="Times New Roman" w:cs="Arial"/>
                <w:sz w:val="19"/>
                <w:szCs w:val="19"/>
              </w:rPr>
              <w:t>. 1</w:t>
            </w:r>
          </w:p>
        </w:tc>
      </w:tr>
      <w:tr w:rsidR="000849CD" w:rsidRPr="009A5E9F" w:rsidTr="0088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1" w:type="pct"/>
            <w:hideMark/>
          </w:tcPr>
          <w:p w:rsidR="000849CD" w:rsidRPr="00EA0E89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:rsidR="000849CD" w:rsidRPr="00EA0E89" w:rsidRDefault="00885E4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“Changes to protocol” section in Methods</w:t>
            </w:r>
          </w:p>
        </w:tc>
      </w:tr>
      <w:tr w:rsidR="000849CD" w:rsidRPr="009A5E9F" w:rsidTr="00885E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22" w:type="pct"/>
          </w:tcPr>
          <w:p w:rsidR="000849CD" w:rsidRPr="0020091A" w:rsidRDefault="00885E4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 </w:t>
            </w:r>
            <w:proofErr w:type="spellStart"/>
            <w:r>
              <w:rPr>
                <w:rFonts w:eastAsia="Times New Roman" w:cs="Arial"/>
                <w:sz w:val="19"/>
                <w:szCs w:val="19"/>
              </w:rPr>
              <w:t>parag</w:t>
            </w:r>
            <w:proofErr w:type="spellEnd"/>
            <w:r>
              <w:rPr>
                <w:rFonts w:eastAsia="Times New Roman" w:cs="Arial"/>
                <w:sz w:val="19"/>
                <w:szCs w:val="19"/>
              </w:rPr>
              <w:t>. 3 and 4</w:t>
            </w:r>
          </w:p>
        </w:tc>
      </w:tr>
      <w:tr w:rsidR="000849CD" w:rsidRPr="009A5E9F" w:rsidTr="0088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1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0849CD" w:rsidRPr="009A5E9F" w:rsidRDefault="00885E4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 </w:t>
            </w:r>
            <w:proofErr w:type="spellStart"/>
            <w:r>
              <w:rPr>
                <w:rFonts w:eastAsia="Times New Roman" w:cs="Arial"/>
                <w:sz w:val="19"/>
                <w:szCs w:val="19"/>
              </w:rPr>
              <w:t>parag</w:t>
            </w:r>
            <w:proofErr w:type="spellEnd"/>
            <w:r>
              <w:rPr>
                <w:rFonts w:eastAsia="Times New Roman" w:cs="Arial"/>
                <w:sz w:val="19"/>
                <w:szCs w:val="19"/>
              </w:rPr>
              <w:t>. 3</w:t>
            </w:r>
          </w:p>
        </w:tc>
      </w:tr>
      <w:tr w:rsidR="000849CD" w:rsidRPr="009A5E9F" w:rsidTr="00885E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22" w:type="pct"/>
          </w:tcPr>
          <w:p w:rsidR="000849CD" w:rsidRPr="0020091A" w:rsidRDefault="00885E4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“Intervention” section in Methods, </w:t>
            </w:r>
            <w:proofErr w:type="spellStart"/>
            <w:r>
              <w:rPr>
                <w:rFonts w:eastAsia="Times New Roman" w:cs="Arial"/>
                <w:sz w:val="19"/>
                <w:szCs w:val="19"/>
              </w:rPr>
              <w:t>parag</w:t>
            </w:r>
            <w:proofErr w:type="spellEnd"/>
            <w:r>
              <w:rPr>
                <w:rFonts w:eastAsia="Times New Roman" w:cs="Arial"/>
                <w:sz w:val="19"/>
                <w:szCs w:val="19"/>
              </w:rPr>
              <w:t>. 1 “Content”</w:t>
            </w:r>
          </w:p>
        </w:tc>
      </w:tr>
      <w:tr w:rsidR="000849CD" w:rsidRPr="009A5E9F" w:rsidTr="0088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22" w:type="pct"/>
          </w:tcPr>
          <w:p w:rsidR="000849CD" w:rsidRPr="0020091A" w:rsidRDefault="00885E4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“Outcomes” section in Methods </w:t>
            </w:r>
          </w:p>
        </w:tc>
      </w:tr>
      <w:tr w:rsidR="000849CD" w:rsidRPr="009A5E9F" w:rsidTr="00885E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1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0849CD" w:rsidRPr="00EA0E89" w:rsidRDefault="00885E4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“Changes to protocol” section in Methods</w:t>
            </w:r>
          </w:p>
        </w:tc>
      </w:tr>
      <w:tr w:rsidR="000849CD" w:rsidRPr="009A5E9F" w:rsidTr="0088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22" w:type="pct"/>
          </w:tcPr>
          <w:p w:rsidR="000849CD" w:rsidRPr="0020091A" w:rsidRDefault="00885E4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Methods </w:t>
            </w:r>
            <w:proofErr w:type="spellStart"/>
            <w:r>
              <w:rPr>
                <w:rFonts w:cs="Arial"/>
                <w:sz w:val="19"/>
                <w:szCs w:val="19"/>
              </w:rPr>
              <w:t>parag</w:t>
            </w:r>
            <w:proofErr w:type="spellEnd"/>
            <w:r>
              <w:rPr>
                <w:rFonts w:cs="Arial"/>
                <w:sz w:val="19"/>
                <w:szCs w:val="19"/>
              </w:rPr>
              <w:t xml:space="preserve">. 2 </w:t>
            </w:r>
          </w:p>
        </w:tc>
      </w:tr>
      <w:tr w:rsidR="000849CD" w:rsidRPr="009A5E9F" w:rsidTr="00885E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1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0849CD" w:rsidRPr="00EA0E89" w:rsidRDefault="00EA0E8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A0E89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88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22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885E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1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0849CD" w:rsidRPr="00EA0E89" w:rsidRDefault="00885E4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“Randomisation and masking” section in Methods </w:t>
            </w:r>
          </w:p>
        </w:tc>
      </w:tr>
      <w:tr w:rsidR="000849CD" w:rsidRPr="009A5E9F" w:rsidTr="0088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22" w:type="pct"/>
          </w:tcPr>
          <w:p w:rsidR="000849CD" w:rsidRPr="0020091A" w:rsidRDefault="007A572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/A</w:t>
            </w:r>
          </w:p>
        </w:tc>
      </w:tr>
      <w:tr w:rsidR="000849CD" w:rsidRPr="009A5E9F" w:rsidTr="00885E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22" w:type="pct"/>
          </w:tcPr>
          <w:p w:rsidR="000849CD" w:rsidRPr="0020091A" w:rsidRDefault="00885E4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“Randomisation and masking” section in Methods</w:t>
            </w:r>
          </w:p>
        </w:tc>
      </w:tr>
      <w:tr w:rsidR="000849CD" w:rsidRPr="009A5E9F" w:rsidTr="0088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22" w:type="pct"/>
          </w:tcPr>
          <w:p w:rsidR="000849CD" w:rsidRPr="0020091A" w:rsidRDefault="00885E4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“Randomisation and masking” section in Methods</w:t>
            </w:r>
          </w:p>
        </w:tc>
      </w:tr>
      <w:tr w:rsidR="000849CD" w:rsidRPr="009A5E9F" w:rsidTr="00885E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:rsidR="000849CD" w:rsidRPr="0020091A" w:rsidRDefault="00885E43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 xml:space="preserve">“Randomisation and masking”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section in Methods</w:t>
            </w:r>
          </w:p>
        </w:tc>
      </w:tr>
      <w:tr w:rsidR="000849CD" w:rsidRPr="009A5E9F" w:rsidTr="0088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22" w:type="pct"/>
          </w:tcPr>
          <w:p w:rsidR="000849CD" w:rsidRPr="0020091A" w:rsidRDefault="00885E43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“Randomisation and masking” section in Methods</w:t>
            </w:r>
          </w:p>
        </w:tc>
      </w:tr>
      <w:tr w:rsidR="000849CD" w:rsidRPr="009A5E9F" w:rsidTr="00885E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:rsidR="000849CD" w:rsidRPr="0020091A" w:rsidRDefault="00885E43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 </w:t>
            </w:r>
            <w:proofErr w:type="spellStart"/>
            <w:r>
              <w:rPr>
                <w:rFonts w:eastAsia="Times New Roman" w:cs="Arial"/>
                <w:sz w:val="19"/>
                <w:szCs w:val="19"/>
              </w:rPr>
              <w:t>parag</w:t>
            </w:r>
            <w:proofErr w:type="spellEnd"/>
            <w:r>
              <w:rPr>
                <w:rFonts w:eastAsia="Times New Roman" w:cs="Arial"/>
                <w:sz w:val="19"/>
                <w:szCs w:val="19"/>
              </w:rPr>
              <w:t>. 3</w:t>
            </w:r>
          </w:p>
        </w:tc>
      </w:tr>
      <w:tr w:rsidR="000849CD" w:rsidRPr="009A5E9F" w:rsidTr="0088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885E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1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0849CD" w:rsidRPr="00EA0E89" w:rsidRDefault="00885E4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“Randomisation and masking” section in Methods</w:t>
            </w:r>
          </w:p>
        </w:tc>
      </w:tr>
      <w:tr w:rsidR="000849CD" w:rsidRPr="009A5E9F" w:rsidTr="0088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1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0849CD" w:rsidRPr="00EA0E89" w:rsidRDefault="00EA0E8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A0E89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885E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4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47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1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22" w:type="pct"/>
          </w:tcPr>
          <w:p w:rsidR="000849CD" w:rsidRPr="0020091A" w:rsidRDefault="00885E4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Parag 1 in “Statistical analysis” section in Methods </w:t>
            </w:r>
          </w:p>
        </w:tc>
      </w:tr>
      <w:tr w:rsidR="00885E43" w:rsidRPr="009A5E9F" w:rsidTr="0088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:rsidR="00885E43" w:rsidRPr="009A5E9F" w:rsidRDefault="00885E43" w:rsidP="00885E4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885E43" w:rsidRPr="009A5E9F" w:rsidRDefault="00885E43" w:rsidP="00885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47" w:type="pct"/>
            <w:hideMark/>
          </w:tcPr>
          <w:p w:rsidR="00885E43" w:rsidRPr="009A5E9F" w:rsidRDefault="00885E43" w:rsidP="00885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1" w:type="pct"/>
            <w:hideMark/>
          </w:tcPr>
          <w:p w:rsidR="00885E43" w:rsidRPr="009A5E9F" w:rsidRDefault="00885E43" w:rsidP="00885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885E43" w:rsidRPr="0020091A" w:rsidRDefault="00885E43" w:rsidP="00885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Parag </w:t>
            </w:r>
            <w:r>
              <w:rPr>
                <w:rFonts w:cs="Arial"/>
                <w:sz w:val="19"/>
                <w:szCs w:val="19"/>
              </w:rPr>
              <w:t>2</w:t>
            </w:r>
            <w:r>
              <w:rPr>
                <w:rFonts w:cs="Arial"/>
                <w:sz w:val="19"/>
                <w:szCs w:val="19"/>
              </w:rPr>
              <w:t xml:space="preserve"> in “Statistical analysis” section in Methods </w:t>
            </w:r>
          </w:p>
        </w:tc>
      </w:tr>
      <w:tr w:rsidR="00885E43" w:rsidRPr="009A5E9F" w:rsidTr="00885E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:rsidR="00885E43" w:rsidRPr="009A5E9F" w:rsidRDefault="00885E43" w:rsidP="00885E4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22" w:type="pct"/>
          </w:tcPr>
          <w:p w:rsidR="00885E43" w:rsidRPr="009A5E9F" w:rsidRDefault="00885E43" w:rsidP="00885E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885E43" w:rsidRPr="009A5E9F" w:rsidTr="0088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:rsidR="00885E43" w:rsidRPr="009A5E9F" w:rsidRDefault="00885E43" w:rsidP="00885E4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4" w:type="pct"/>
            <w:hideMark/>
          </w:tcPr>
          <w:p w:rsidR="00885E43" w:rsidRPr="009A5E9F" w:rsidRDefault="00885E43" w:rsidP="00885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47" w:type="pct"/>
            <w:hideMark/>
          </w:tcPr>
          <w:p w:rsidR="00885E43" w:rsidRPr="009A5E9F" w:rsidRDefault="00885E43" w:rsidP="00885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1" w:type="pct"/>
            <w:hideMark/>
          </w:tcPr>
          <w:p w:rsidR="00885E43" w:rsidRPr="0020091A" w:rsidRDefault="00885E43" w:rsidP="00885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22" w:type="pct"/>
          </w:tcPr>
          <w:p w:rsidR="00885E43" w:rsidRPr="0020091A" w:rsidRDefault="00885E43" w:rsidP="00885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885E43" w:rsidRPr="009A5E9F" w:rsidTr="00885E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:rsidR="00885E43" w:rsidRPr="009A5E9F" w:rsidRDefault="00885E43" w:rsidP="00885E4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885E43" w:rsidRPr="009A5E9F" w:rsidRDefault="00885E43" w:rsidP="00885E4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47" w:type="pct"/>
            <w:hideMark/>
          </w:tcPr>
          <w:p w:rsidR="00885E43" w:rsidRPr="009A5E9F" w:rsidRDefault="00885E43" w:rsidP="00885E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1" w:type="pct"/>
            <w:hideMark/>
          </w:tcPr>
          <w:p w:rsidR="00885E43" w:rsidRPr="0020091A" w:rsidRDefault="00885E43" w:rsidP="00885E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22" w:type="pct"/>
          </w:tcPr>
          <w:p w:rsidR="00885E43" w:rsidRPr="0020091A" w:rsidRDefault="00885E43" w:rsidP="00885E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885E43" w:rsidRPr="009A5E9F" w:rsidTr="0088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:rsidR="00885E43" w:rsidRPr="009A5E9F" w:rsidRDefault="00885E43" w:rsidP="00885E4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4" w:type="pct"/>
            <w:hideMark/>
          </w:tcPr>
          <w:p w:rsidR="00885E43" w:rsidRPr="009A5E9F" w:rsidRDefault="00885E43" w:rsidP="00885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47" w:type="pct"/>
            <w:hideMark/>
          </w:tcPr>
          <w:p w:rsidR="00885E43" w:rsidRPr="009A5E9F" w:rsidRDefault="00885E43" w:rsidP="00885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1" w:type="pct"/>
            <w:hideMark/>
          </w:tcPr>
          <w:p w:rsidR="00885E43" w:rsidRPr="009A5E9F" w:rsidRDefault="00885E43" w:rsidP="00885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885E43" w:rsidRPr="00EA0E89" w:rsidRDefault="00885E43" w:rsidP="00885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 </w:t>
            </w:r>
            <w:proofErr w:type="spellStart"/>
            <w:r>
              <w:rPr>
                <w:rFonts w:eastAsia="Times New Roman" w:cs="Arial"/>
                <w:sz w:val="19"/>
                <w:szCs w:val="19"/>
              </w:rPr>
              <w:t>parag</w:t>
            </w:r>
            <w:proofErr w:type="spellEnd"/>
            <w:r>
              <w:rPr>
                <w:rFonts w:eastAsia="Times New Roman" w:cs="Arial"/>
                <w:sz w:val="19"/>
                <w:szCs w:val="19"/>
              </w:rPr>
              <w:t>. 1</w:t>
            </w:r>
          </w:p>
        </w:tc>
      </w:tr>
      <w:tr w:rsidR="00885E43" w:rsidRPr="009A5E9F" w:rsidTr="00885E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:rsidR="00885E43" w:rsidRPr="009A5E9F" w:rsidRDefault="00885E43" w:rsidP="00885E4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885E43" w:rsidRPr="009A5E9F" w:rsidRDefault="00885E43" w:rsidP="00885E4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47" w:type="pct"/>
            <w:hideMark/>
          </w:tcPr>
          <w:p w:rsidR="00885E43" w:rsidRPr="009A5E9F" w:rsidRDefault="00885E43" w:rsidP="00885E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1" w:type="pct"/>
            <w:hideMark/>
          </w:tcPr>
          <w:p w:rsidR="00885E43" w:rsidRPr="009A5E9F" w:rsidRDefault="00885E43" w:rsidP="00885E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885E43" w:rsidRPr="00EA0E89" w:rsidRDefault="00885E43" w:rsidP="00885E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A0E89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885E43" w:rsidRPr="009A5E9F" w:rsidTr="0088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:rsidR="00885E43" w:rsidRPr="009A5E9F" w:rsidRDefault="00885E43" w:rsidP="00885E4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4" w:type="pct"/>
            <w:hideMark/>
          </w:tcPr>
          <w:p w:rsidR="00885E43" w:rsidRPr="009A5E9F" w:rsidRDefault="00885E43" w:rsidP="00885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47" w:type="pct"/>
            <w:hideMark/>
          </w:tcPr>
          <w:p w:rsidR="00885E43" w:rsidRPr="009A5E9F" w:rsidRDefault="00885E43" w:rsidP="00885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1" w:type="pct"/>
            <w:hideMark/>
          </w:tcPr>
          <w:p w:rsidR="00885E43" w:rsidRPr="0020091A" w:rsidRDefault="00885E43" w:rsidP="00885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22" w:type="pct"/>
          </w:tcPr>
          <w:p w:rsidR="00885E43" w:rsidRPr="0020091A" w:rsidRDefault="00885E43" w:rsidP="00885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885E43" w:rsidRPr="009A5E9F" w:rsidTr="00885E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:rsidR="00885E43" w:rsidRPr="009A5E9F" w:rsidRDefault="00885E43" w:rsidP="00885E4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4" w:type="pct"/>
            <w:hideMark/>
          </w:tcPr>
          <w:p w:rsidR="00885E43" w:rsidRPr="009A5E9F" w:rsidRDefault="00885E43" w:rsidP="00885E4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47" w:type="pct"/>
            <w:hideMark/>
          </w:tcPr>
          <w:p w:rsidR="00885E43" w:rsidRPr="009A5E9F" w:rsidRDefault="00885E43" w:rsidP="00885E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1" w:type="pct"/>
            <w:hideMark/>
          </w:tcPr>
          <w:p w:rsidR="00885E43" w:rsidRPr="0020091A" w:rsidRDefault="00885E43" w:rsidP="00885E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22" w:type="pct"/>
          </w:tcPr>
          <w:p w:rsidR="00885E43" w:rsidRPr="0020091A" w:rsidRDefault="00885E43" w:rsidP="00885E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, Table 3 and Table 4</w:t>
            </w:r>
          </w:p>
        </w:tc>
      </w:tr>
      <w:tr w:rsidR="00885E43" w:rsidRPr="009A5E9F" w:rsidTr="0088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:rsidR="00885E43" w:rsidRPr="009A5E9F" w:rsidRDefault="00885E43" w:rsidP="00885E4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4" w:type="pct"/>
            <w:hideMark/>
          </w:tcPr>
          <w:p w:rsidR="00885E43" w:rsidRPr="009A5E9F" w:rsidRDefault="00885E43" w:rsidP="00885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47" w:type="pct"/>
            <w:hideMark/>
          </w:tcPr>
          <w:p w:rsidR="00885E43" w:rsidRPr="009A5E9F" w:rsidRDefault="00885E43" w:rsidP="00885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1" w:type="pct"/>
            <w:hideMark/>
          </w:tcPr>
          <w:p w:rsidR="00885E43" w:rsidRPr="0020091A" w:rsidRDefault="00885E43" w:rsidP="00885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22" w:type="pct"/>
          </w:tcPr>
          <w:p w:rsidR="00885E43" w:rsidRPr="0020091A" w:rsidRDefault="00885E43" w:rsidP="00885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able 3 </w:t>
            </w:r>
          </w:p>
        </w:tc>
      </w:tr>
      <w:tr w:rsidR="00885E43" w:rsidRPr="009A5E9F" w:rsidTr="00885E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:rsidR="00885E43" w:rsidRPr="009A5E9F" w:rsidRDefault="00885E43" w:rsidP="00885E4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:rsidR="00885E43" w:rsidRPr="009A5E9F" w:rsidRDefault="00885E43" w:rsidP="00885E4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47" w:type="pct"/>
            <w:hideMark/>
          </w:tcPr>
          <w:p w:rsidR="00885E43" w:rsidRPr="009A5E9F" w:rsidRDefault="00885E43" w:rsidP="00885E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1" w:type="pct"/>
            <w:hideMark/>
          </w:tcPr>
          <w:p w:rsidR="00885E43" w:rsidRPr="009A5E9F" w:rsidRDefault="00885E43" w:rsidP="00885E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885E43" w:rsidRPr="00EA0E89" w:rsidRDefault="00885E43" w:rsidP="00885E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A0E89">
              <w:rPr>
                <w:rFonts w:eastAsia="Times New Roman" w:cs="Arial"/>
                <w:sz w:val="19"/>
                <w:szCs w:val="19"/>
              </w:rPr>
              <w:t xml:space="preserve">Table 3 </w:t>
            </w:r>
          </w:p>
        </w:tc>
      </w:tr>
      <w:tr w:rsidR="00885E43" w:rsidRPr="009A5E9F" w:rsidTr="0088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:rsidR="00885E43" w:rsidRPr="009A5E9F" w:rsidRDefault="00885E43" w:rsidP="00885E4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4" w:type="pct"/>
            <w:hideMark/>
          </w:tcPr>
          <w:p w:rsidR="00885E43" w:rsidRPr="009A5E9F" w:rsidRDefault="00885E43" w:rsidP="00885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47" w:type="pct"/>
            <w:hideMark/>
          </w:tcPr>
          <w:p w:rsidR="00885E43" w:rsidRPr="009A5E9F" w:rsidRDefault="00885E43" w:rsidP="00885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1" w:type="pct"/>
            <w:hideMark/>
          </w:tcPr>
          <w:p w:rsidR="00885E43" w:rsidRPr="009A5E9F" w:rsidRDefault="00885E43" w:rsidP="00885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885E43" w:rsidRPr="00EA0E89" w:rsidRDefault="00885E43" w:rsidP="00885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A0E89">
              <w:rPr>
                <w:rFonts w:eastAsia="Times New Roman" w:cs="Arial"/>
                <w:sz w:val="19"/>
                <w:szCs w:val="19"/>
              </w:rPr>
              <w:t>Table 4</w:t>
            </w:r>
            <w:r>
              <w:rPr>
                <w:rFonts w:eastAsia="Times New Roman" w:cs="Arial"/>
                <w:sz w:val="19"/>
                <w:szCs w:val="19"/>
              </w:rPr>
              <w:t xml:space="preserve"> and SI</w:t>
            </w:r>
          </w:p>
        </w:tc>
      </w:tr>
      <w:tr w:rsidR="00885E43" w:rsidRPr="009A5E9F" w:rsidTr="00885E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:rsidR="00885E43" w:rsidRPr="009A5E9F" w:rsidRDefault="00885E43" w:rsidP="00885E4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4" w:type="pct"/>
            <w:hideMark/>
          </w:tcPr>
          <w:p w:rsidR="00885E43" w:rsidRPr="009A5E9F" w:rsidRDefault="00885E43" w:rsidP="00885E4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47" w:type="pct"/>
            <w:hideMark/>
          </w:tcPr>
          <w:p w:rsidR="00885E43" w:rsidRPr="009A5E9F" w:rsidRDefault="00885E43" w:rsidP="00885E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1" w:type="pct"/>
            <w:hideMark/>
          </w:tcPr>
          <w:p w:rsidR="00885E43" w:rsidRPr="009A5E9F" w:rsidRDefault="00885E43" w:rsidP="00885E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885E43" w:rsidRPr="00EA0E89" w:rsidRDefault="00FB74F3" w:rsidP="00885E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“Harms” section in Methods</w:t>
            </w:r>
          </w:p>
        </w:tc>
      </w:tr>
      <w:tr w:rsidR="00885E43" w:rsidRPr="009A5E9F" w:rsidTr="0088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:rsidR="00885E43" w:rsidRPr="009A5E9F" w:rsidRDefault="00885E43" w:rsidP="00885E4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22" w:type="pct"/>
          </w:tcPr>
          <w:p w:rsidR="00885E43" w:rsidRPr="009A5E9F" w:rsidRDefault="00885E43" w:rsidP="00885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885E43" w:rsidRPr="009A5E9F" w:rsidTr="00885E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:rsidR="00885E43" w:rsidRPr="009A5E9F" w:rsidRDefault="00885E43" w:rsidP="00885E4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4" w:type="pct"/>
            <w:hideMark/>
          </w:tcPr>
          <w:p w:rsidR="00885E43" w:rsidRPr="009A5E9F" w:rsidRDefault="00885E43" w:rsidP="00885E4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47" w:type="pct"/>
            <w:hideMark/>
          </w:tcPr>
          <w:p w:rsidR="00885E43" w:rsidRPr="009A5E9F" w:rsidRDefault="00885E43" w:rsidP="00885E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1" w:type="pct"/>
            <w:hideMark/>
          </w:tcPr>
          <w:p w:rsidR="00885E43" w:rsidRPr="009A5E9F" w:rsidRDefault="00885E43" w:rsidP="00885E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885E43" w:rsidRPr="007A572D" w:rsidRDefault="00FB74F3" w:rsidP="00885E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“Strengths and Limitations”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section in Discussion</w:t>
            </w:r>
          </w:p>
        </w:tc>
      </w:tr>
      <w:tr w:rsidR="00885E43" w:rsidRPr="009A5E9F" w:rsidTr="0088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:rsidR="00885E43" w:rsidRPr="009A5E9F" w:rsidRDefault="00885E43" w:rsidP="00885E4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Generalisability</w:t>
            </w:r>
          </w:p>
        </w:tc>
        <w:tc>
          <w:tcPr>
            <w:tcW w:w="324" w:type="pct"/>
            <w:hideMark/>
          </w:tcPr>
          <w:p w:rsidR="00885E43" w:rsidRPr="009A5E9F" w:rsidRDefault="00885E43" w:rsidP="00885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47" w:type="pct"/>
            <w:hideMark/>
          </w:tcPr>
          <w:p w:rsidR="00885E43" w:rsidRPr="009A5E9F" w:rsidRDefault="00885E43" w:rsidP="00885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1" w:type="pct"/>
            <w:hideMark/>
          </w:tcPr>
          <w:p w:rsidR="00885E43" w:rsidRPr="0020091A" w:rsidRDefault="00885E43" w:rsidP="00885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22" w:type="pct"/>
          </w:tcPr>
          <w:p w:rsidR="00885E43" w:rsidRPr="0020091A" w:rsidRDefault="00FB74F3" w:rsidP="00885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 xml:space="preserve">Methods </w:t>
            </w:r>
            <w:proofErr w:type="spellStart"/>
            <w:r>
              <w:rPr>
                <w:rFonts w:eastAsia="Calibri" w:cs="Arial"/>
                <w:sz w:val="19"/>
                <w:szCs w:val="19"/>
              </w:rPr>
              <w:t>parag</w:t>
            </w:r>
            <w:proofErr w:type="spellEnd"/>
            <w:r>
              <w:rPr>
                <w:rFonts w:eastAsia="Calibri" w:cs="Arial"/>
                <w:sz w:val="19"/>
                <w:szCs w:val="19"/>
              </w:rPr>
              <w:t xml:space="preserve">. 4 and </w:t>
            </w:r>
            <w:proofErr w:type="spellStart"/>
            <w:r>
              <w:rPr>
                <w:rFonts w:eastAsia="Calibri" w:cs="Arial"/>
                <w:sz w:val="19"/>
                <w:szCs w:val="19"/>
              </w:rPr>
              <w:t>parag</w:t>
            </w:r>
            <w:proofErr w:type="spellEnd"/>
            <w:r>
              <w:rPr>
                <w:rFonts w:eastAsia="Calibri" w:cs="Arial"/>
                <w:sz w:val="19"/>
                <w:szCs w:val="19"/>
              </w:rPr>
              <w:t xml:space="preserve">. 2 in </w:t>
            </w:r>
            <w:r w:rsidRPr="00FB74F3">
              <w:rPr>
                <w:rFonts w:eastAsia="Calibri" w:cs="Arial"/>
                <w:sz w:val="19"/>
                <w:szCs w:val="19"/>
              </w:rPr>
              <w:t>“Strengths and Limitations” section in Discussion</w:t>
            </w:r>
          </w:p>
        </w:tc>
      </w:tr>
      <w:tr w:rsidR="00885E43" w:rsidRPr="009A5E9F" w:rsidTr="00885E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:rsidR="00885E43" w:rsidRPr="009A5E9F" w:rsidRDefault="00885E43" w:rsidP="00885E4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4" w:type="pct"/>
            <w:hideMark/>
          </w:tcPr>
          <w:p w:rsidR="00885E43" w:rsidRPr="009A5E9F" w:rsidRDefault="00885E43" w:rsidP="00885E4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47" w:type="pct"/>
            <w:hideMark/>
          </w:tcPr>
          <w:p w:rsidR="00885E43" w:rsidRPr="009A5E9F" w:rsidRDefault="00885E43" w:rsidP="00885E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1" w:type="pct"/>
            <w:hideMark/>
          </w:tcPr>
          <w:p w:rsidR="00885E43" w:rsidRPr="009A5E9F" w:rsidRDefault="00885E43" w:rsidP="00885E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885E43" w:rsidRPr="00E90465" w:rsidRDefault="00FB74F3" w:rsidP="00885E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“Summary” section in Discussion and </w:t>
            </w:r>
            <w:proofErr w:type="spellStart"/>
            <w:r>
              <w:rPr>
                <w:rFonts w:eastAsia="Times New Roman" w:cs="Arial"/>
                <w:sz w:val="19"/>
                <w:szCs w:val="19"/>
              </w:rPr>
              <w:t>parag</w:t>
            </w:r>
            <w:proofErr w:type="spellEnd"/>
            <w:r>
              <w:rPr>
                <w:rFonts w:eastAsia="Times New Roman" w:cs="Arial"/>
                <w:sz w:val="19"/>
                <w:szCs w:val="19"/>
              </w:rPr>
              <w:t>. 3-5 in “Comparison with other literature” in Discussion</w:t>
            </w:r>
          </w:p>
        </w:tc>
      </w:tr>
      <w:tr w:rsidR="00885E43" w:rsidRPr="009A5E9F" w:rsidTr="0088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gridSpan w:val="3"/>
            <w:hideMark/>
          </w:tcPr>
          <w:p w:rsidR="00885E43" w:rsidRPr="009A5E9F" w:rsidRDefault="00885E43" w:rsidP="00885E4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1" w:type="pct"/>
            <w:hideMark/>
          </w:tcPr>
          <w:p w:rsidR="00885E43" w:rsidRPr="009A5E9F" w:rsidRDefault="00885E43" w:rsidP="00885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885E43" w:rsidRPr="00E90465" w:rsidRDefault="00885E43" w:rsidP="00885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885E43" w:rsidRPr="009A5E9F" w:rsidTr="00885E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:rsidR="00885E43" w:rsidRPr="009A5E9F" w:rsidRDefault="00885E43" w:rsidP="00885E4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4" w:type="pct"/>
            <w:hideMark/>
          </w:tcPr>
          <w:p w:rsidR="00885E43" w:rsidRPr="009A5E9F" w:rsidRDefault="00885E43" w:rsidP="00885E4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47" w:type="pct"/>
            <w:hideMark/>
          </w:tcPr>
          <w:p w:rsidR="00885E43" w:rsidRPr="009A5E9F" w:rsidRDefault="00885E43" w:rsidP="00885E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1" w:type="pct"/>
            <w:hideMark/>
          </w:tcPr>
          <w:p w:rsidR="00885E43" w:rsidRPr="009A5E9F" w:rsidRDefault="00885E43" w:rsidP="00885E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885E43" w:rsidRPr="00E90465" w:rsidRDefault="00FB74F3" w:rsidP="00885E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rag. 1 in Methods </w:t>
            </w:r>
          </w:p>
        </w:tc>
      </w:tr>
      <w:tr w:rsidR="00885E43" w:rsidRPr="009A5E9F" w:rsidTr="0088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:rsidR="00885E43" w:rsidRPr="009A5E9F" w:rsidRDefault="00885E43" w:rsidP="00885E4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4" w:type="pct"/>
            <w:hideMark/>
          </w:tcPr>
          <w:p w:rsidR="00885E43" w:rsidRPr="009A5E9F" w:rsidRDefault="00885E43" w:rsidP="00885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47" w:type="pct"/>
            <w:hideMark/>
          </w:tcPr>
          <w:p w:rsidR="00885E43" w:rsidRPr="009A5E9F" w:rsidRDefault="00885E43" w:rsidP="00885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1" w:type="pct"/>
            <w:hideMark/>
          </w:tcPr>
          <w:p w:rsidR="00885E43" w:rsidRPr="009A5E9F" w:rsidRDefault="00885E43" w:rsidP="00885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885E43" w:rsidRPr="00E90465" w:rsidRDefault="00FB74F3" w:rsidP="00885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. 1 in Methods</w:t>
            </w:r>
          </w:p>
        </w:tc>
      </w:tr>
      <w:tr w:rsidR="00885E43" w:rsidRPr="009A5E9F" w:rsidTr="00885E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:rsidR="00885E43" w:rsidRPr="009A5E9F" w:rsidRDefault="00885E43" w:rsidP="00885E4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4" w:type="pct"/>
            <w:hideMark/>
          </w:tcPr>
          <w:p w:rsidR="00885E43" w:rsidRPr="009A5E9F" w:rsidRDefault="00885E43" w:rsidP="00885E4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47" w:type="pct"/>
            <w:hideMark/>
          </w:tcPr>
          <w:p w:rsidR="00885E43" w:rsidRPr="009A5E9F" w:rsidRDefault="00885E43" w:rsidP="00885E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1" w:type="pct"/>
            <w:hideMark/>
          </w:tcPr>
          <w:p w:rsidR="00885E43" w:rsidRPr="009A5E9F" w:rsidRDefault="00885E43" w:rsidP="00885E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:rsidR="00885E43" w:rsidRPr="00E90465" w:rsidRDefault="00FB74F3" w:rsidP="00885E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unding statement</w:t>
            </w:r>
            <w:bookmarkStart w:id="2" w:name="_GoBack"/>
            <w:bookmarkEnd w:id="2"/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8A6D28">
        <w:fldChar w:fldCharType="begin"/>
      </w:r>
      <w:r w:rsidR="008A6D28">
        <w:instrText xml:space="preserve"> NOTEREF _Ref336376399 \h  \* MERGEFORMAT </w:instrText>
      </w:r>
      <w:r w:rsidR="008A6D28">
        <w:fldChar w:fldCharType="separate"/>
      </w:r>
      <w:r w:rsidR="000F448E" w:rsidRPr="000F448E">
        <w:t>1</w:t>
      </w:r>
      <w:r w:rsidR="008A6D28">
        <w:fldChar w:fldCharType="end"/>
      </w:r>
      <w:r w:rsidR="000F448E">
        <w:rPr>
          <w:b/>
          <w:vertAlign w:val="superscript"/>
        </w:rPr>
        <w:t>,</w:t>
      </w:r>
      <w:r w:rsidR="008A6D28">
        <w:fldChar w:fldCharType="begin"/>
      </w:r>
      <w:r w:rsidR="008A6D28">
        <w:instrText xml:space="preserve"> NOTEREF _Ref336376403 \h  \* MERGEFORMAT </w:instrText>
      </w:r>
      <w:r w:rsidR="008A6D28">
        <w:fldChar w:fldCharType="separate"/>
      </w:r>
      <w:r w:rsidR="000F448E" w:rsidRPr="000F448E">
        <w:t>2</w:t>
      </w:r>
      <w:r w:rsidR="008A6D28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E6708" w:rsidRDefault="00EE6708" w:rsidP="00F600A8">
      <w:pPr>
        <w:spacing w:after="0" w:line="240" w:lineRule="auto"/>
      </w:pPr>
      <w:r>
        <w:separator/>
      </w:r>
    </w:p>
  </w:endnote>
  <w:endnote w:type="continuationSeparator" w:id="0">
    <w:p w:rsidR="00EE6708" w:rsidRDefault="00EE6708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885E43" w:rsidRPr="003C0223" w:rsidRDefault="00885E43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E6708" w:rsidRDefault="00EE6708" w:rsidP="00F600A8">
      <w:pPr>
        <w:spacing w:after="0" w:line="240" w:lineRule="auto"/>
      </w:pPr>
      <w:r>
        <w:separator/>
      </w:r>
    </w:p>
  </w:footnote>
  <w:footnote w:type="continuationSeparator" w:id="0">
    <w:p w:rsidR="00EE6708" w:rsidRDefault="00EE6708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920D7"/>
    <w:rsid w:val="007A572D"/>
    <w:rsid w:val="007B6CDF"/>
    <w:rsid w:val="007D254C"/>
    <w:rsid w:val="00801AB5"/>
    <w:rsid w:val="00844473"/>
    <w:rsid w:val="00844A6C"/>
    <w:rsid w:val="00856310"/>
    <w:rsid w:val="00885E43"/>
    <w:rsid w:val="008A6D28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45C6F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90465"/>
    <w:rsid w:val="00EA0E89"/>
    <w:rsid w:val="00EA579C"/>
    <w:rsid w:val="00EE6708"/>
    <w:rsid w:val="00EE707C"/>
    <w:rsid w:val="00F0617B"/>
    <w:rsid w:val="00F600A8"/>
    <w:rsid w:val="00FB7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7CBCE"/>
  <w15:docId w15:val="{0ED4C681-0174-40DB-ADA6-5977C8666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54EF90-22CF-46CF-A0E4-9ED1DA6365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83</Words>
  <Characters>788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Camilla Fabbri</cp:lastModifiedBy>
  <cp:revision>2</cp:revision>
  <dcterms:created xsi:type="dcterms:W3CDTF">2021-07-12T14:27:00Z</dcterms:created>
  <dcterms:modified xsi:type="dcterms:W3CDTF">2021-07-12T14:27:00Z</dcterms:modified>
</cp:coreProperties>
</file>